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EB79C" w14:textId="7F65F466" w:rsidR="002B2A41" w:rsidRPr="008A034B" w:rsidRDefault="002B2A41" w:rsidP="002B2A41">
      <w:pPr>
        <w:pStyle w:val="a3"/>
        <w:rPr>
          <w:i/>
          <w:i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Material 1</w:t>
      </w:r>
      <w:r>
        <w:rPr>
          <w:rFonts w:eastAsia="Times New Roman"/>
          <w:b/>
          <w:bCs/>
          <w:iCs/>
          <w:color w:val="000000"/>
          <w:sz w:val="20"/>
          <w:szCs w:val="20"/>
        </w:rPr>
        <w:t>.</w:t>
      </w:r>
      <w:r w:rsidRPr="00420726">
        <w:rPr>
          <w:rFonts w:eastAsia="Times New Roman"/>
          <w:i/>
          <w:iCs/>
          <w:color w:val="000000"/>
          <w:sz w:val="20"/>
          <w:szCs w:val="20"/>
        </w:rPr>
        <w:t xml:space="preserve"> </w:t>
      </w:r>
      <w:r w:rsidR="009F3A72">
        <w:rPr>
          <w:rFonts w:eastAsia="Times New Roman"/>
          <w:i/>
          <w:iCs/>
          <w:color w:val="000000"/>
          <w:sz w:val="20"/>
          <w:szCs w:val="20"/>
        </w:rPr>
        <w:t>Item indicators and s</w:t>
      </w:r>
      <w:r>
        <w:rPr>
          <w:rFonts w:eastAsia="Times New Roman"/>
          <w:i/>
          <w:iCs/>
          <w:color w:val="000000"/>
          <w:sz w:val="20"/>
          <w:szCs w:val="20"/>
        </w:rPr>
        <w:t>tandardized loading</w:t>
      </w:r>
      <w:r w:rsidRPr="00420726">
        <w:rPr>
          <w:rFonts w:eastAsia="Times New Roman"/>
          <w:i/>
          <w:iCs/>
          <w:color w:val="000000"/>
          <w:sz w:val="20"/>
          <w:szCs w:val="20"/>
        </w:rPr>
        <w:t xml:space="preserve"> estimates for</w:t>
      </w:r>
      <w:r>
        <w:rPr>
          <w:rFonts w:eastAsia="Times New Roman"/>
          <w:i/>
          <w:iCs/>
          <w:color w:val="000000"/>
          <w:sz w:val="20"/>
          <w:szCs w:val="20"/>
        </w:rPr>
        <w:t xml:space="preserve"> the </w:t>
      </w:r>
      <w:r w:rsidR="00BA0275">
        <w:rPr>
          <w:rFonts w:eastAsia="Times New Roman"/>
          <w:i/>
          <w:iCs/>
          <w:color w:val="000000"/>
          <w:sz w:val="20"/>
          <w:szCs w:val="20"/>
        </w:rPr>
        <w:t xml:space="preserve">full-form 34-item SEIC </w:t>
      </w:r>
      <w:r w:rsidR="00842ECD">
        <w:rPr>
          <w:rFonts w:eastAsia="Times New Roman"/>
          <w:i/>
          <w:iCs/>
          <w:color w:val="000000"/>
          <w:sz w:val="20"/>
          <w:szCs w:val="20"/>
        </w:rPr>
        <w:t>used with</w:t>
      </w:r>
      <w:r w:rsidR="00F965E4">
        <w:rPr>
          <w:rFonts w:eastAsia="Times New Roman"/>
          <w:i/>
          <w:iCs/>
          <w:color w:val="000000"/>
          <w:sz w:val="20"/>
          <w:szCs w:val="20"/>
        </w:rPr>
        <w:t xml:space="preserve"> Japanese</w:t>
      </w:r>
      <w:r w:rsidR="00BA0275">
        <w:rPr>
          <w:rFonts w:eastAsia="Times New Roman"/>
          <w:i/>
          <w:iCs/>
          <w:color w:val="000000"/>
          <w:sz w:val="20"/>
          <w:szCs w:val="20"/>
        </w:rPr>
        <w:t xml:space="preserve"> </w:t>
      </w:r>
      <w:r>
        <w:rPr>
          <w:rFonts w:eastAsia="Times New Roman"/>
          <w:i/>
          <w:iCs/>
          <w:color w:val="000000"/>
          <w:sz w:val="20"/>
          <w:szCs w:val="20"/>
        </w:rPr>
        <w:t>un</w:t>
      </w:r>
      <w:r w:rsidR="00F965E4">
        <w:rPr>
          <w:rFonts w:eastAsia="Times New Roman"/>
          <w:i/>
          <w:iCs/>
          <w:color w:val="000000"/>
          <w:sz w:val="20"/>
          <w:szCs w:val="20"/>
        </w:rPr>
        <w:t>iversity</w:t>
      </w:r>
      <w:r>
        <w:rPr>
          <w:rFonts w:eastAsia="Times New Roman"/>
          <w:i/>
          <w:iCs/>
          <w:color w:val="000000"/>
          <w:sz w:val="20"/>
          <w:szCs w:val="20"/>
        </w:rPr>
        <w:t xml:space="preserve"> student </w:t>
      </w:r>
      <w:r w:rsidRPr="00420726">
        <w:rPr>
          <w:rFonts w:eastAsia="Times New Roman"/>
          <w:i/>
          <w:iCs/>
          <w:color w:val="000000"/>
          <w:sz w:val="20"/>
          <w:szCs w:val="20"/>
        </w:rPr>
        <w:t>participants.</w:t>
      </w:r>
      <w:r w:rsidRPr="00420726">
        <w:rPr>
          <w:i/>
          <w:iCs/>
          <w:color w:val="000000"/>
          <w:sz w:val="20"/>
          <w:szCs w:val="20"/>
        </w:rPr>
        <w:t xml:space="preserve"> </w:t>
      </w:r>
      <w:r w:rsidR="008A034B" w:rsidRPr="008A034B">
        <w:rPr>
          <w:i/>
          <w:iCs/>
          <w:color w:val="000000"/>
          <w:sz w:val="20"/>
          <w:szCs w:val="20"/>
        </w:rPr>
        <w:t xml:space="preserve">English items adopted from Peterson et al. (2011) and </w:t>
      </w:r>
      <w:r w:rsidR="008A034B">
        <w:rPr>
          <w:i/>
          <w:iCs/>
          <w:color w:val="000000"/>
          <w:sz w:val="20"/>
          <w:szCs w:val="20"/>
        </w:rPr>
        <w:t xml:space="preserve">translated </w:t>
      </w:r>
      <w:r w:rsidR="008A034B" w:rsidRPr="008A034B">
        <w:rPr>
          <w:i/>
          <w:iCs/>
          <w:color w:val="000000"/>
          <w:sz w:val="20"/>
          <w:szCs w:val="20"/>
        </w:rPr>
        <w:t>Japanese items</w:t>
      </w:r>
      <w:r w:rsidR="008A034B">
        <w:rPr>
          <w:i/>
          <w:iCs/>
          <w:color w:val="000000"/>
          <w:sz w:val="20"/>
          <w:szCs w:val="20"/>
        </w:rPr>
        <w:t xml:space="preserve"> are provided below.</w:t>
      </w:r>
      <w:r w:rsidR="008A034B" w:rsidRPr="008A034B">
        <w:rPr>
          <w:i/>
          <w:iCs/>
          <w:color w:val="000000"/>
          <w:sz w:val="20"/>
          <w:szCs w:val="20"/>
        </w:rPr>
        <w:t xml:space="preserve"> </w:t>
      </w:r>
    </w:p>
    <w:p w14:paraId="5A16AA92" w14:textId="77777777" w:rsidR="002B2A41" w:rsidRPr="00420726" w:rsidRDefault="002B2A41" w:rsidP="002B2A41">
      <w:pPr>
        <w:pStyle w:val="a3"/>
        <w:rPr>
          <w:rFonts w:eastAsia="Times New Roman"/>
          <w:i/>
          <w:iCs/>
          <w:color w:val="000000"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0"/>
        <w:gridCol w:w="6040"/>
        <w:gridCol w:w="1536"/>
        <w:gridCol w:w="1314"/>
      </w:tblGrid>
      <w:tr w:rsidR="008C0F07" w:rsidRPr="00B81261" w14:paraId="474B6F45" w14:textId="77777777" w:rsidTr="003364E3">
        <w:trPr>
          <w:gridAfter w:val="1"/>
          <w:trHeight w:val="349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329A8725" w14:textId="77777777" w:rsidR="00CD3313" w:rsidRPr="00B81261" w:rsidRDefault="00CD3313" w:rsidP="003B7080">
            <w:pPr>
              <w:jc w:val="center"/>
              <w:rPr>
                <w:color w:val="000000"/>
                <w:sz w:val="18"/>
                <w:szCs w:val="18"/>
              </w:rPr>
            </w:pPr>
            <w:r w:rsidRPr="00B81261">
              <w:rPr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3128F5" w14:textId="0AFD2031" w:rsidR="00C75A1C" w:rsidRDefault="00CD3313" w:rsidP="00AB524E">
            <w:pPr>
              <w:rPr>
                <w:color w:val="000000"/>
                <w:sz w:val="18"/>
                <w:szCs w:val="18"/>
              </w:rPr>
            </w:pPr>
            <w:r w:rsidRPr="00B81261">
              <w:rPr>
                <w:color w:val="000000"/>
                <w:sz w:val="18"/>
                <w:szCs w:val="18"/>
              </w:rPr>
              <w:t>S</w:t>
            </w:r>
            <w:r w:rsidR="00AB524E">
              <w:rPr>
                <w:color w:val="000000"/>
                <w:sz w:val="18"/>
                <w:szCs w:val="18"/>
              </w:rPr>
              <w:t>elf-Efficacy in Intercultural Communication</w:t>
            </w:r>
            <w:r w:rsidR="00C2726B">
              <w:rPr>
                <w:color w:val="000000"/>
                <w:sz w:val="18"/>
                <w:szCs w:val="18"/>
              </w:rPr>
              <w:t xml:space="preserve"> </w:t>
            </w:r>
          </w:p>
          <w:p w14:paraId="33E0618E" w14:textId="0408CC8F" w:rsidR="002D0BAA" w:rsidRPr="00B81261" w:rsidRDefault="002D0BAA" w:rsidP="00AB524E">
            <w:pPr>
              <w:rPr>
                <w:color w:val="000000"/>
                <w:sz w:val="18"/>
                <w:szCs w:val="18"/>
                <w:lang w:eastAsia="ja-JP"/>
              </w:rPr>
            </w:pPr>
            <w:r w:rsidRPr="002D0BAA">
              <w:rPr>
                <w:color w:val="000000"/>
                <w:sz w:val="18"/>
                <w:szCs w:val="18"/>
                <w:lang w:eastAsia="ja-JP"/>
              </w:rPr>
              <w:t>英語を話す環境で、あなたは以下の事柄をどのくらい上手にできますか。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96BCAAF" w14:textId="008F11F1" w:rsidR="00CD3313" w:rsidRPr="00B81261" w:rsidRDefault="00CD3313" w:rsidP="00811ADE">
            <w:pPr>
              <w:jc w:val="center"/>
              <w:rPr>
                <w:color w:val="000000"/>
                <w:sz w:val="18"/>
                <w:szCs w:val="18"/>
              </w:rPr>
            </w:pPr>
            <w:r w:rsidRPr="00B81261">
              <w:rPr>
                <w:color w:val="000000"/>
                <w:sz w:val="18"/>
                <w:szCs w:val="18"/>
              </w:rPr>
              <w:t xml:space="preserve">Undergraduate Students </w:t>
            </w:r>
            <w:r w:rsidR="00811ADE">
              <w:rPr>
                <w:color w:val="000000"/>
                <w:sz w:val="18"/>
                <w:szCs w:val="18"/>
              </w:rPr>
              <w:br/>
            </w:r>
            <w:r w:rsidRPr="00B81261">
              <w:rPr>
                <w:color w:val="000000"/>
                <w:sz w:val="18"/>
                <w:szCs w:val="18"/>
              </w:rPr>
              <w:t>(</w:t>
            </w:r>
            <w:r w:rsidRPr="00B81261">
              <w:rPr>
                <w:i/>
                <w:color w:val="000000"/>
                <w:sz w:val="18"/>
                <w:szCs w:val="18"/>
              </w:rPr>
              <w:t>n</w:t>
            </w:r>
            <w:r w:rsidRPr="00B81261">
              <w:rPr>
                <w:color w:val="000000"/>
                <w:sz w:val="18"/>
                <w:szCs w:val="18"/>
              </w:rPr>
              <w:t xml:space="preserve"> = 266)</w:t>
            </w:r>
          </w:p>
        </w:tc>
      </w:tr>
      <w:tr w:rsidR="00811ADE" w:rsidRPr="00B81261" w14:paraId="20572169" w14:textId="77777777" w:rsidTr="003364E3">
        <w:trPr>
          <w:trHeight w:val="34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F87FC9" w14:textId="77777777" w:rsidR="00CD3313" w:rsidRPr="00B81261" w:rsidRDefault="00CD3313" w:rsidP="003B70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B1410" w14:textId="77777777" w:rsidR="00CD3313" w:rsidRPr="00B81261" w:rsidRDefault="00CD3313" w:rsidP="003B708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FBC11CF" w14:textId="45476E19" w:rsidR="00CD3313" w:rsidRPr="00B81261" w:rsidRDefault="00CD3313" w:rsidP="003B7080">
            <w:pPr>
              <w:jc w:val="center"/>
              <w:rPr>
                <w:color w:val="000000"/>
                <w:sz w:val="18"/>
                <w:szCs w:val="18"/>
              </w:rPr>
            </w:pPr>
            <w:r w:rsidRPr="00B81261">
              <w:rPr>
                <w:i/>
                <w:iCs/>
                <w:color w:val="000000"/>
                <w:sz w:val="18"/>
                <w:szCs w:val="18"/>
              </w:rPr>
              <w:t>Standardized 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0412EE" w14:textId="77777777" w:rsidR="00CD3313" w:rsidRPr="00B81261" w:rsidRDefault="00CD3313" w:rsidP="003B708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81261">
              <w:rPr>
                <w:i/>
                <w:iCs/>
                <w:color w:val="000000"/>
                <w:sz w:val="18"/>
                <w:szCs w:val="18"/>
              </w:rPr>
              <w:t>Standardized Error</w:t>
            </w:r>
          </w:p>
        </w:tc>
      </w:tr>
      <w:tr w:rsidR="003364E3" w:rsidRPr="00B81261" w14:paraId="5F48FB24" w14:textId="77777777" w:rsidTr="00E963A3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A970D1" w14:textId="3D741312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46298" w14:textId="1F864262" w:rsidR="003364E3" w:rsidRPr="00815DD9" w:rsidRDefault="003364E3" w:rsidP="003364E3">
            <w:pPr>
              <w:rPr>
                <w:rFonts w:eastAsia="游明朝" w:cs="Times New Roman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introduce new or different ways of solving a problem in an interaction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対話の中で問題解決の新しい、または違った方法を提示する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6AEAF8" w14:textId="18BA5A3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C4DC6D" w14:textId="7FCD9E5E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3364E3" w:rsidRPr="00B81261" w14:paraId="4867494E" w14:textId="77777777" w:rsidTr="00E963A3">
        <w:trPr>
          <w:trHeight w:val="315"/>
        </w:trPr>
        <w:tc>
          <w:tcPr>
            <w:tcW w:w="0" w:type="auto"/>
            <w:vAlign w:val="center"/>
          </w:tcPr>
          <w:p w14:paraId="2AB60BC0" w14:textId="290C7C4C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D9D64" w14:textId="64680B2E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ask questions to get what you need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必要なものを得るために質問する</w:t>
            </w:r>
          </w:p>
        </w:tc>
        <w:tc>
          <w:tcPr>
            <w:tcW w:w="0" w:type="auto"/>
            <w:vAlign w:val="bottom"/>
          </w:tcPr>
          <w:p w14:paraId="4ABBDA99" w14:textId="30CAC133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0" w:type="auto"/>
            <w:vAlign w:val="bottom"/>
          </w:tcPr>
          <w:p w14:paraId="23BDEE2F" w14:textId="23BA0781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</w:t>
            </w:r>
            <w:r w:rsidR="007212C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364E3" w:rsidRPr="00B81261" w14:paraId="6AE42C43" w14:textId="77777777" w:rsidTr="00E963A3">
        <w:trPr>
          <w:trHeight w:val="315"/>
        </w:trPr>
        <w:tc>
          <w:tcPr>
            <w:tcW w:w="0" w:type="auto"/>
            <w:vAlign w:val="center"/>
          </w:tcPr>
          <w:p w14:paraId="5E0312CF" w14:textId="5F093285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6F5703B" w14:textId="26D41729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infer or guess at the meaning of messages in an interaction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対話の中でメッセージの意味を推測したり察したりする</w:t>
            </w:r>
          </w:p>
        </w:tc>
        <w:tc>
          <w:tcPr>
            <w:tcW w:w="0" w:type="auto"/>
            <w:vAlign w:val="bottom"/>
          </w:tcPr>
          <w:p w14:paraId="00DF69E5" w14:textId="56C2D7B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0" w:type="auto"/>
            <w:vAlign w:val="bottom"/>
          </w:tcPr>
          <w:p w14:paraId="15EE1D3B" w14:textId="3AD59CA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</w:t>
            </w:r>
            <w:r w:rsidR="007212C4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4E3" w:rsidRPr="00B81261" w14:paraId="7DA41C68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3A71DED" w14:textId="7EE3FA05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D33FDDE" w14:textId="2FC800D1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inspire others to gain new insight when you communicate with them?</w:t>
            </w:r>
            <w:r>
              <w:rPr>
                <w:rFonts w:ascii="游明朝" w:eastAsia="游明朝" w:hAnsi="游明朝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コミュニケーションを図る中で、他者に新しい洞察力を身につけたいと思わせる</w:t>
            </w:r>
          </w:p>
        </w:tc>
        <w:tc>
          <w:tcPr>
            <w:tcW w:w="0" w:type="auto"/>
            <w:vAlign w:val="bottom"/>
          </w:tcPr>
          <w:p w14:paraId="6E9EEF48" w14:textId="49FA8900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0" w:type="auto"/>
            <w:vAlign w:val="bottom"/>
          </w:tcPr>
          <w:p w14:paraId="624EA1DA" w14:textId="6D105B5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3364E3" w:rsidRPr="00B81261" w14:paraId="6178A2FA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47AD36D" w14:textId="0AFB8CA1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70DF6A8" w14:textId="60A26D8D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invent new words or phrases to illustrate unique circumstances?</w:t>
            </w:r>
            <w:r>
              <w:rPr>
                <w:rFonts w:ascii="游明朝" w:eastAsia="游明朝" w:hAnsi="游明朝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ユニークな状況を説明するために、新しい言葉やフレーズを考え出す</w:t>
            </w:r>
          </w:p>
        </w:tc>
        <w:tc>
          <w:tcPr>
            <w:tcW w:w="0" w:type="auto"/>
            <w:vAlign w:val="bottom"/>
          </w:tcPr>
          <w:p w14:paraId="4DBC60C0" w14:textId="0C79CCBD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1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ED877CC" w14:textId="5A3B5BAC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3364E3" w:rsidRPr="00B81261" w14:paraId="5DD0BF32" w14:textId="77777777" w:rsidTr="00E963A3">
        <w:trPr>
          <w:trHeight w:val="315"/>
        </w:trPr>
        <w:tc>
          <w:tcPr>
            <w:tcW w:w="0" w:type="auto"/>
            <w:vAlign w:val="center"/>
          </w:tcPr>
          <w:p w14:paraId="7126008E" w14:textId="6F4EA4DF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9F04B02" w14:textId="22C7CFD3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stand up in a group of people and give your opinion?</w:t>
            </w:r>
            <w:r>
              <w:rPr>
                <w:rFonts w:ascii="游明朝" w:eastAsia="游明朝" w:hAnsi="游明朝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集団の中で自分の意見を発言する</w:t>
            </w:r>
          </w:p>
        </w:tc>
        <w:tc>
          <w:tcPr>
            <w:tcW w:w="0" w:type="auto"/>
            <w:vAlign w:val="bottom"/>
          </w:tcPr>
          <w:p w14:paraId="727A7CA4" w14:textId="0A4618AE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4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00C9583" w14:textId="1B65FC20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364E3" w:rsidRPr="00B81261" w14:paraId="56442E3D" w14:textId="77777777" w:rsidTr="00E963A3">
        <w:trPr>
          <w:trHeight w:val="315"/>
        </w:trPr>
        <w:tc>
          <w:tcPr>
            <w:tcW w:w="0" w:type="auto"/>
            <w:vAlign w:val="center"/>
          </w:tcPr>
          <w:p w14:paraId="57764035" w14:textId="436718D0" w:rsidR="003364E3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E8A1521" w14:textId="46B0DEE6" w:rsidR="003364E3" w:rsidRPr="006A3821" w:rsidRDefault="003364E3" w:rsidP="003364E3">
            <w:pPr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CF3FB4">
              <w:rPr>
                <w:rFonts w:eastAsia="游明朝" w:cs="Times New Roman"/>
                <w:sz w:val="18"/>
                <w:szCs w:val="18"/>
              </w:rPr>
              <w:t xml:space="preserve">How well can you think possible outcomes through before you speak? 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話をする前に起こりうる結果を十分に考える</w:t>
            </w:r>
          </w:p>
        </w:tc>
        <w:tc>
          <w:tcPr>
            <w:tcW w:w="0" w:type="auto"/>
            <w:vAlign w:val="bottom"/>
          </w:tcPr>
          <w:p w14:paraId="42599810" w14:textId="5784128D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0" w:type="auto"/>
            <w:vAlign w:val="bottom"/>
          </w:tcPr>
          <w:p w14:paraId="022B6812" w14:textId="62C3EE17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3364E3" w:rsidRPr="00B81261" w14:paraId="1FBA62BE" w14:textId="77777777" w:rsidTr="00E963A3">
        <w:trPr>
          <w:trHeight w:val="315"/>
        </w:trPr>
        <w:tc>
          <w:tcPr>
            <w:tcW w:w="0" w:type="auto"/>
            <w:vAlign w:val="center"/>
          </w:tcPr>
          <w:p w14:paraId="0DD7811A" w14:textId="2A991C37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FDF3D66" w14:textId="3A35F6EC" w:rsidR="003364E3" w:rsidRPr="006A3821" w:rsidRDefault="003364E3" w:rsidP="003364E3">
            <w:pPr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CF3FB4">
              <w:rPr>
                <w:rFonts w:eastAsia="游明朝" w:cs="Times New Roman"/>
                <w:color w:val="000000"/>
                <w:sz w:val="18"/>
                <w:szCs w:val="18"/>
              </w:rPr>
              <w:t>How well are you able to adapt to an interaction in which the topic changes from familiar to unfamiliar territory?</w:t>
            </w:r>
            <w:r>
              <w:rPr>
                <w:rFonts w:eastAsia="游明朝" w:cs="Times New Roman"/>
                <w:color w:val="000000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トピックが馴染みのあるものからそうでないものに移行した時、会話についていく</w:t>
            </w:r>
          </w:p>
        </w:tc>
        <w:tc>
          <w:tcPr>
            <w:tcW w:w="0" w:type="auto"/>
            <w:vAlign w:val="bottom"/>
          </w:tcPr>
          <w:p w14:paraId="2982339D" w14:textId="34353036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3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0302DBE4" w14:textId="2224D191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</w:tr>
      <w:tr w:rsidR="003364E3" w:rsidRPr="00B81261" w14:paraId="4F593067" w14:textId="77777777" w:rsidTr="00E963A3">
        <w:trPr>
          <w:trHeight w:val="315"/>
        </w:trPr>
        <w:tc>
          <w:tcPr>
            <w:tcW w:w="0" w:type="auto"/>
            <w:vAlign w:val="center"/>
          </w:tcPr>
          <w:p w14:paraId="4C6ACD3F" w14:textId="0DFACB28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BEA99D5" w14:textId="4271422D" w:rsidR="003364E3" w:rsidRPr="00811E6A" w:rsidRDefault="003364E3" w:rsidP="003364E3">
            <w:pPr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communicate with people who do not share your language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 xml:space="preserve">母国語が違う人達とコミュニケーションを図る  </w:t>
            </w:r>
          </w:p>
        </w:tc>
        <w:tc>
          <w:tcPr>
            <w:tcW w:w="0" w:type="auto"/>
            <w:vAlign w:val="bottom"/>
          </w:tcPr>
          <w:p w14:paraId="57D1855D" w14:textId="37772793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9</w:t>
            </w:r>
            <w:r w:rsidR="00CB2A85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BF634ED" w14:textId="5C784DEE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3364E3" w:rsidRPr="00B81261" w14:paraId="5C588F9D" w14:textId="77777777" w:rsidTr="00E963A3">
        <w:trPr>
          <w:trHeight w:val="315"/>
        </w:trPr>
        <w:tc>
          <w:tcPr>
            <w:tcW w:w="0" w:type="auto"/>
            <w:vAlign w:val="center"/>
          </w:tcPr>
          <w:p w14:paraId="2BA2C420" w14:textId="4DE10D56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37DB5D7" w14:textId="26D617F2" w:rsidR="003364E3" w:rsidRPr="00811E6A" w:rsidRDefault="003364E3" w:rsidP="003364E3">
            <w:pPr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explain abstract concepts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 xml:space="preserve">抽象的な事柄を説明する  </w:t>
            </w:r>
          </w:p>
        </w:tc>
        <w:tc>
          <w:tcPr>
            <w:tcW w:w="0" w:type="auto"/>
            <w:vAlign w:val="bottom"/>
          </w:tcPr>
          <w:p w14:paraId="71D5D48A" w14:textId="117B63EC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2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347962A" w14:textId="190FEF7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3364E3" w:rsidRPr="00B81261" w14:paraId="47BE0BB6" w14:textId="77777777" w:rsidTr="00E963A3">
        <w:trPr>
          <w:trHeight w:val="315"/>
        </w:trPr>
        <w:tc>
          <w:tcPr>
            <w:tcW w:w="0" w:type="auto"/>
            <w:vAlign w:val="center"/>
          </w:tcPr>
          <w:p w14:paraId="4C8A6961" w14:textId="28722D84" w:rsidR="003364E3" w:rsidRPr="00B81261" w:rsidRDefault="003364E3" w:rsidP="003364E3">
            <w:pPr>
              <w:pStyle w:val="a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</w:tcPr>
          <w:p w14:paraId="236D7E5F" w14:textId="7B2EB87D" w:rsidR="003364E3" w:rsidRPr="00CF3FB4" w:rsidRDefault="003364E3" w:rsidP="003364E3">
            <w:pPr>
              <w:rPr>
                <w:rFonts w:eastAsia="游明朝" w:cs="Times New Roman"/>
                <w:sz w:val="18"/>
                <w:szCs w:val="18"/>
              </w:rPr>
            </w:pPr>
            <w:r w:rsidRPr="00CF3FB4">
              <w:rPr>
                <w:rFonts w:eastAsia="游明朝" w:cs="Times New Roman"/>
                <w:sz w:val="18"/>
                <w:szCs w:val="18"/>
              </w:rPr>
              <w:t>How well can you communicate with people who are in positions of authority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権威的地位にある人達とコミュニケーションを図る</w:t>
            </w:r>
          </w:p>
        </w:tc>
        <w:tc>
          <w:tcPr>
            <w:tcW w:w="0" w:type="auto"/>
            <w:vAlign w:val="bottom"/>
          </w:tcPr>
          <w:p w14:paraId="5BE91D87" w14:textId="75B770BA" w:rsidR="003364E3" w:rsidRPr="00C46E6F" w:rsidRDefault="003364E3" w:rsidP="003364E3">
            <w:pPr>
              <w:pStyle w:val="a3"/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2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91EA574" w14:textId="490B1571" w:rsidR="003364E3" w:rsidRPr="00C46E6F" w:rsidRDefault="003364E3" w:rsidP="003364E3">
            <w:pPr>
              <w:pStyle w:val="a3"/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3364E3" w:rsidRPr="00B81261" w14:paraId="4D09983F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0D42446" w14:textId="48364D99" w:rsidR="003364E3" w:rsidRPr="00B81261" w:rsidRDefault="003364E3" w:rsidP="003364E3">
            <w:pPr>
              <w:pStyle w:val="a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E8E1A79" w14:textId="60FE2298" w:rsidR="003364E3" w:rsidRPr="00811E6A" w:rsidRDefault="003364E3" w:rsidP="003364E3">
            <w:pPr>
              <w:pStyle w:val="a3"/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assert your opinion when you communicate?</w:t>
            </w:r>
            <w:r>
              <w:rPr>
                <w:rFonts w:ascii="游明朝" w:eastAsia="游明朝" w:hAnsi="游明朝" w:cs="ＭＳ 明朝"/>
                <w:color w:val="000000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 w:cs="ＭＳ 明朝" w:hint="eastAsia"/>
                <w:color w:val="000000"/>
                <w:sz w:val="18"/>
                <w:szCs w:val="18"/>
                <w:lang w:eastAsia="ja-JP"/>
              </w:rPr>
              <w:t>話をする時に自分の意見をはっきり言う</w:t>
            </w:r>
          </w:p>
        </w:tc>
        <w:tc>
          <w:tcPr>
            <w:tcW w:w="0" w:type="auto"/>
            <w:vAlign w:val="bottom"/>
          </w:tcPr>
          <w:p w14:paraId="1C5DF80D" w14:textId="02139B8C" w:rsidR="003364E3" w:rsidRPr="00C46E6F" w:rsidRDefault="003364E3" w:rsidP="003364E3">
            <w:pPr>
              <w:pStyle w:val="a3"/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0" w:type="auto"/>
            <w:vAlign w:val="bottom"/>
          </w:tcPr>
          <w:p w14:paraId="5C01D307" w14:textId="1444ED6D" w:rsidR="003364E3" w:rsidRPr="00C46E6F" w:rsidRDefault="003364E3" w:rsidP="003364E3">
            <w:pPr>
              <w:pStyle w:val="a3"/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364E3" w:rsidRPr="00B81261" w14:paraId="420787BE" w14:textId="77777777" w:rsidTr="00E963A3">
        <w:trPr>
          <w:trHeight w:val="315"/>
        </w:trPr>
        <w:tc>
          <w:tcPr>
            <w:tcW w:w="0" w:type="auto"/>
            <w:vAlign w:val="center"/>
          </w:tcPr>
          <w:p w14:paraId="04228786" w14:textId="03302043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BD0FBEA" w14:textId="5DDF2422" w:rsidR="003364E3" w:rsidRPr="00811E6A" w:rsidRDefault="003364E3" w:rsidP="003364E3">
            <w:pPr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 w:cs="Times New Roman"/>
                <w:sz w:val="18"/>
                <w:szCs w:val="18"/>
                <w:lang w:eastAsia="ja-JP"/>
              </w:rPr>
              <w:t>How well can you communicate when people are trying to intimidate you?</w:t>
            </w:r>
            <w:r>
              <w:rPr>
                <w:rFonts w:ascii="游明朝" w:eastAsia="游明朝" w:hAnsi="游明朝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あなたを威圧しようとする人々とコミュニケーションを取る</w:t>
            </w:r>
          </w:p>
        </w:tc>
        <w:tc>
          <w:tcPr>
            <w:tcW w:w="0" w:type="auto"/>
            <w:vAlign w:val="bottom"/>
          </w:tcPr>
          <w:p w14:paraId="374C4D37" w14:textId="271F8B7A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0" w:type="auto"/>
            <w:vAlign w:val="bottom"/>
          </w:tcPr>
          <w:p w14:paraId="053AF64C" w14:textId="2315951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3364E3" w:rsidRPr="00B81261" w14:paraId="0EDE98DA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E2B6916" w14:textId="5050CFD2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26B7625" w14:textId="2897C3EC" w:rsidR="003364E3" w:rsidRPr="00CF3FB4" w:rsidRDefault="003364E3" w:rsidP="003364E3">
            <w:pPr>
              <w:rPr>
                <w:rFonts w:eastAsia="游明朝" w:cs="Times New Roman"/>
                <w:sz w:val="18"/>
                <w:szCs w:val="18"/>
              </w:rPr>
            </w:pPr>
            <w:r w:rsidRPr="00CF3FB4">
              <w:rPr>
                <w:rFonts w:eastAsia="游明朝" w:cs="Times New Roman"/>
                <w:sz w:val="18"/>
                <w:szCs w:val="18"/>
              </w:rPr>
              <w:t>When in a face to face conversation, how well can you gauge what another person wants you to communicate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面と向かって話をする時、相手があなたと話したい事が何かを判断する</w:t>
            </w:r>
          </w:p>
        </w:tc>
        <w:tc>
          <w:tcPr>
            <w:tcW w:w="0" w:type="auto"/>
            <w:vAlign w:val="bottom"/>
          </w:tcPr>
          <w:p w14:paraId="3FA01460" w14:textId="4F7A05C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0" w:type="auto"/>
            <w:vAlign w:val="bottom"/>
          </w:tcPr>
          <w:p w14:paraId="7B3A83C8" w14:textId="4E46ABA4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364E3" w:rsidRPr="00B81261" w14:paraId="61E47A8B" w14:textId="77777777" w:rsidTr="00E963A3">
        <w:trPr>
          <w:trHeight w:val="315"/>
        </w:trPr>
        <w:tc>
          <w:tcPr>
            <w:tcW w:w="0" w:type="auto"/>
            <w:vAlign w:val="center"/>
          </w:tcPr>
          <w:p w14:paraId="50A909ED" w14:textId="5F5219C2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8126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FEEB4C4" w14:textId="6622E215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 recognize subtle shades of meaning in an interaction?</w:t>
            </w:r>
            <w:r>
              <w:rPr>
                <w:rFonts w:ascii="游明朝" w:eastAsia="游明朝" w:hAnsi="游明朝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対話の中で、曖昧な意味を理解する</w:t>
            </w:r>
          </w:p>
        </w:tc>
        <w:tc>
          <w:tcPr>
            <w:tcW w:w="0" w:type="auto"/>
            <w:vAlign w:val="bottom"/>
          </w:tcPr>
          <w:p w14:paraId="0399C415" w14:textId="75816A4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1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D041D4A" w14:textId="4EB7AD4E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3364E3" w:rsidRPr="00B81261" w14:paraId="6418653C" w14:textId="77777777" w:rsidTr="00E963A3">
        <w:trPr>
          <w:trHeight w:val="315"/>
        </w:trPr>
        <w:tc>
          <w:tcPr>
            <w:tcW w:w="0" w:type="auto"/>
            <w:vAlign w:val="center"/>
          </w:tcPr>
          <w:p w14:paraId="1867613F" w14:textId="3D7DEEBA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10A7D03" w14:textId="78827BD1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  <w:lang w:eastAsia="ja-JP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t xml:space="preserve"> communicate in a discussion criticizing your own culture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自分の文化を批判されているような議論の中で、コミュニケーションを図る</w:t>
            </w:r>
          </w:p>
        </w:tc>
        <w:tc>
          <w:tcPr>
            <w:tcW w:w="0" w:type="auto"/>
            <w:vAlign w:val="bottom"/>
          </w:tcPr>
          <w:p w14:paraId="1A6AAEBD" w14:textId="1D09208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0" w:type="auto"/>
            <w:vAlign w:val="bottom"/>
          </w:tcPr>
          <w:p w14:paraId="09BE498D" w14:textId="66215F2E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364E3" w:rsidRPr="00B81261" w14:paraId="116E6A4B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1F4B34F" w14:textId="55A62FD1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38FD284" w14:textId="212E231A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with people from different cultures within your own country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 xml:space="preserve">自分の国にいる異文化出身の人々とコミュニケーションをとる  </w:t>
            </w:r>
          </w:p>
        </w:tc>
        <w:tc>
          <w:tcPr>
            <w:tcW w:w="0" w:type="auto"/>
            <w:vAlign w:val="bottom"/>
          </w:tcPr>
          <w:p w14:paraId="3F8BCC3F" w14:textId="051E2A9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3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712772DD" w14:textId="2C362B6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3364E3" w:rsidRPr="00B81261" w14:paraId="728F5E23" w14:textId="77777777" w:rsidTr="00E963A3">
        <w:trPr>
          <w:trHeight w:val="315"/>
        </w:trPr>
        <w:tc>
          <w:tcPr>
            <w:tcW w:w="0" w:type="auto"/>
            <w:vAlign w:val="center"/>
          </w:tcPr>
          <w:p w14:paraId="35E6C96F" w14:textId="0C5AD922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A6E47" w14:textId="1EEB0C08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  <w:lang w:eastAsia="ja-JP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t xml:space="preserve"> gauge the appropriate manner in which you are expected to communicate in an interaction (for instance, in a job interview)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対話（例えば就職の面接など）であなたに求められる適切な話し方を判断する</w:t>
            </w:r>
          </w:p>
        </w:tc>
        <w:tc>
          <w:tcPr>
            <w:tcW w:w="0" w:type="auto"/>
            <w:vAlign w:val="bottom"/>
          </w:tcPr>
          <w:p w14:paraId="7DF59A84" w14:textId="2DF9BE8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vAlign w:val="bottom"/>
          </w:tcPr>
          <w:p w14:paraId="5235BC8D" w14:textId="7D4ACA27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3364E3" w:rsidRPr="00B81261" w14:paraId="41286D96" w14:textId="77777777" w:rsidTr="00E963A3">
        <w:trPr>
          <w:trHeight w:val="315"/>
        </w:trPr>
        <w:tc>
          <w:tcPr>
            <w:tcW w:w="0" w:type="auto"/>
            <w:vAlign w:val="center"/>
          </w:tcPr>
          <w:p w14:paraId="246ADA98" w14:textId="42ECA411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250C546" w14:textId="2EBA2D60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  <w:lang w:eastAsia="ja-JP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t xml:space="preserve"> shift between words and body language to get your point across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言いたい事を円滑に伝えるために、言葉にしたり身振りを使ったりと、伝達手段を変える</w:t>
            </w:r>
          </w:p>
        </w:tc>
        <w:tc>
          <w:tcPr>
            <w:tcW w:w="0" w:type="auto"/>
            <w:vAlign w:val="bottom"/>
          </w:tcPr>
          <w:p w14:paraId="5FACCFEA" w14:textId="271977A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vAlign w:val="bottom"/>
          </w:tcPr>
          <w:p w14:paraId="03B13AC6" w14:textId="2A6E2466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364E3" w:rsidRPr="00B81261" w14:paraId="4F6E8BFE" w14:textId="77777777" w:rsidTr="00E963A3">
        <w:trPr>
          <w:trHeight w:val="315"/>
        </w:trPr>
        <w:tc>
          <w:tcPr>
            <w:tcW w:w="0" w:type="auto"/>
            <w:vAlign w:val="center"/>
          </w:tcPr>
          <w:p w14:paraId="7365FE0E" w14:textId="52E71CF0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AD05387" w14:textId="4A6815D7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predict what another person will say in an interaction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会話の中で相手の言いたい事を予測する</w:t>
            </w:r>
          </w:p>
        </w:tc>
        <w:tc>
          <w:tcPr>
            <w:tcW w:w="0" w:type="auto"/>
            <w:vAlign w:val="bottom"/>
          </w:tcPr>
          <w:p w14:paraId="15212003" w14:textId="7C012E3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80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2D5CEE2" w14:textId="2AC5A65C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364E3" w:rsidRPr="00B81261" w14:paraId="2E28F711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75D8D8C" w14:textId="58522BCC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B0C30C5" w14:textId="570F4406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listen when you are in a communication situation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意見交換が必要な状況で、相手の話を聞く</w:t>
            </w:r>
          </w:p>
        </w:tc>
        <w:tc>
          <w:tcPr>
            <w:tcW w:w="0" w:type="auto"/>
            <w:vAlign w:val="bottom"/>
          </w:tcPr>
          <w:p w14:paraId="6DB7A12C" w14:textId="540EFE0A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0" w:type="auto"/>
            <w:vAlign w:val="bottom"/>
          </w:tcPr>
          <w:p w14:paraId="38AF0A3F" w14:textId="3626F193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3364E3" w:rsidRPr="00B81261" w14:paraId="3E1D983D" w14:textId="77777777" w:rsidTr="00E963A3">
        <w:trPr>
          <w:trHeight w:val="315"/>
        </w:trPr>
        <w:tc>
          <w:tcPr>
            <w:tcW w:w="0" w:type="auto"/>
            <w:vAlign w:val="center"/>
          </w:tcPr>
          <w:p w14:paraId="3CED100D" w14:textId="2D30502B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6D8D95D1" w14:textId="578E4E28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</w:rPr>
            </w:pPr>
            <w:r w:rsidRPr="005924BB">
              <w:rPr>
                <w:rFonts w:eastAsia="游明朝" w:cs="Times New Roman"/>
                <w:sz w:val="18"/>
                <w:szCs w:val="18"/>
              </w:rPr>
              <w:t>How well can you communicate in impromptu situations?</w:t>
            </w:r>
            <w:r w:rsidRPr="005924BB"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準備のできない状況（即興）で、コミュニケーションをとる</w:t>
            </w:r>
          </w:p>
        </w:tc>
        <w:tc>
          <w:tcPr>
            <w:tcW w:w="0" w:type="auto"/>
            <w:vAlign w:val="bottom"/>
          </w:tcPr>
          <w:p w14:paraId="6BB95D9F" w14:textId="0475DE2A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8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41498FC7" w14:textId="200E09AC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4E3" w:rsidRPr="00B81261" w14:paraId="7809BC89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6013416" w14:textId="4FE64BAD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5738245B" w14:textId="17578634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with people from different countries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出身国の違う人々とコミュニケーションを図る</w:t>
            </w:r>
          </w:p>
        </w:tc>
        <w:tc>
          <w:tcPr>
            <w:tcW w:w="0" w:type="auto"/>
            <w:vAlign w:val="bottom"/>
          </w:tcPr>
          <w:p w14:paraId="1FD79446" w14:textId="6E69E00B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80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2C5FF369" w14:textId="7748D624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2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364E3" w:rsidRPr="00B81261" w14:paraId="108A18B0" w14:textId="77777777" w:rsidTr="00E963A3">
        <w:trPr>
          <w:trHeight w:val="315"/>
        </w:trPr>
        <w:tc>
          <w:tcPr>
            <w:tcW w:w="0" w:type="auto"/>
            <w:vAlign w:val="center"/>
          </w:tcPr>
          <w:p w14:paraId="7A63C003" w14:textId="73015DE1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FCA3158" w14:textId="0B77BD0B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recognize whether it is appropriate to engage in confrontation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 xml:space="preserve">意見が衝突した時、議論することが適切か理解する  </w:t>
            </w:r>
          </w:p>
        </w:tc>
        <w:tc>
          <w:tcPr>
            <w:tcW w:w="0" w:type="auto"/>
            <w:vAlign w:val="bottom"/>
          </w:tcPr>
          <w:p w14:paraId="6AD3D95A" w14:textId="32ED8DAF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8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5C465079" w14:textId="2DB685E4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364E3" w:rsidRPr="00B81261" w14:paraId="0EEF3F9B" w14:textId="77777777" w:rsidTr="00E963A3">
        <w:trPr>
          <w:trHeight w:val="315"/>
        </w:trPr>
        <w:tc>
          <w:tcPr>
            <w:tcW w:w="0" w:type="auto"/>
            <w:vAlign w:val="center"/>
          </w:tcPr>
          <w:p w14:paraId="032FA4C7" w14:textId="1811D1B3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0" w:type="auto"/>
            <w:shd w:val="clear" w:color="auto" w:fill="auto"/>
          </w:tcPr>
          <w:p w14:paraId="55D120BC" w14:textId="3D06CD14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see things from another person’s point of view in an interaction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会話において、別の人の視点から物事を見る</w:t>
            </w:r>
          </w:p>
        </w:tc>
        <w:tc>
          <w:tcPr>
            <w:tcW w:w="0" w:type="auto"/>
            <w:vAlign w:val="bottom"/>
          </w:tcPr>
          <w:p w14:paraId="52E1C036" w14:textId="034187DA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0" w:type="auto"/>
            <w:vAlign w:val="bottom"/>
          </w:tcPr>
          <w:p w14:paraId="3997C863" w14:textId="66F718C7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364E3" w:rsidRPr="00B81261" w14:paraId="5871D6E8" w14:textId="77777777" w:rsidTr="00E963A3">
        <w:trPr>
          <w:trHeight w:val="315"/>
        </w:trPr>
        <w:tc>
          <w:tcPr>
            <w:tcW w:w="0" w:type="auto"/>
            <w:vAlign w:val="center"/>
          </w:tcPr>
          <w:p w14:paraId="18691BF0" w14:textId="56F11C43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1898D" w14:textId="52EE4C94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take criticism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proofErr w:type="spellStart"/>
            <w:r w:rsidRPr="00811E6A">
              <w:rPr>
                <w:rFonts w:ascii="游明朝" w:eastAsia="游明朝" w:hAnsi="游明朝"/>
                <w:sz w:val="18"/>
                <w:szCs w:val="18"/>
              </w:rPr>
              <w:t>批判を受け入れる</w:t>
            </w:r>
            <w:proofErr w:type="spellEnd"/>
          </w:p>
        </w:tc>
        <w:tc>
          <w:tcPr>
            <w:tcW w:w="0" w:type="auto"/>
            <w:vAlign w:val="bottom"/>
          </w:tcPr>
          <w:p w14:paraId="1FE6A504" w14:textId="75388923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bottom"/>
          </w:tcPr>
          <w:p w14:paraId="6E55462B" w14:textId="267B00F0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364E3" w:rsidRPr="00B81261" w14:paraId="234FADEA" w14:textId="77777777" w:rsidTr="00E963A3">
        <w:trPr>
          <w:trHeight w:val="315"/>
        </w:trPr>
        <w:tc>
          <w:tcPr>
            <w:tcW w:w="0" w:type="auto"/>
            <w:vAlign w:val="center"/>
          </w:tcPr>
          <w:p w14:paraId="6C08057A" w14:textId="01938240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0AC70179" w14:textId="6CF534B6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your agreement or disagreement in an argument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議論の際、賛成・反対意見を伝える</w:t>
            </w:r>
          </w:p>
        </w:tc>
        <w:tc>
          <w:tcPr>
            <w:tcW w:w="0" w:type="auto"/>
            <w:vAlign w:val="bottom"/>
          </w:tcPr>
          <w:p w14:paraId="0F904505" w14:textId="29F9EF13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7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CB47DED" w14:textId="270DD7C8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3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364E3" w:rsidRPr="00B81261" w14:paraId="106001E4" w14:textId="77777777" w:rsidTr="00E963A3">
        <w:trPr>
          <w:trHeight w:val="315"/>
        </w:trPr>
        <w:tc>
          <w:tcPr>
            <w:tcW w:w="0" w:type="auto"/>
            <w:vAlign w:val="center"/>
          </w:tcPr>
          <w:p w14:paraId="2D24E7D2" w14:textId="607942BA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7BDE2A3E" w14:textId="369C66B7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with people with disabilities?</w:t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障害のある人々とコミュニケーションを図る</w:t>
            </w:r>
          </w:p>
        </w:tc>
        <w:tc>
          <w:tcPr>
            <w:tcW w:w="0" w:type="auto"/>
            <w:vAlign w:val="bottom"/>
          </w:tcPr>
          <w:p w14:paraId="15078D41" w14:textId="21BC298F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0" w:type="auto"/>
            <w:vAlign w:val="bottom"/>
          </w:tcPr>
          <w:p w14:paraId="5DC2AC7C" w14:textId="580DAFE1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364E3" w:rsidRPr="00B81261" w14:paraId="36684660" w14:textId="77777777" w:rsidTr="00E963A3">
        <w:trPr>
          <w:trHeight w:val="315"/>
        </w:trPr>
        <w:tc>
          <w:tcPr>
            <w:tcW w:w="0" w:type="auto"/>
            <w:vAlign w:val="center"/>
          </w:tcPr>
          <w:p w14:paraId="1296394F" w14:textId="0BC8F131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282141B9" w14:textId="6AF63239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with people who are of a significantly different age than you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かなりの年齢差のある人とコミュニケーションを図る</w:t>
            </w:r>
          </w:p>
        </w:tc>
        <w:tc>
          <w:tcPr>
            <w:tcW w:w="0" w:type="auto"/>
            <w:vAlign w:val="bottom"/>
          </w:tcPr>
          <w:p w14:paraId="1EE32EA0" w14:textId="44EF272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0" w:type="auto"/>
            <w:vAlign w:val="bottom"/>
          </w:tcPr>
          <w:p w14:paraId="0C80707E" w14:textId="34032932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3364E3" w:rsidRPr="00B81261" w14:paraId="6BC7200E" w14:textId="77777777" w:rsidTr="00E963A3">
        <w:trPr>
          <w:trHeight w:val="315"/>
        </w:trPr>
        <w:tc>
          <w:tcPr>
            <w:tcW w:w="0" w:type="auto"/>
            <w:vAlign w:val="center"/>
          </w:tcPr>
          <w:p w14:paraId="5E3CFCDA" w14:textId="55A5229A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64BD0DCF" w14:textId="5B25585C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  <w:lang w:eastAsia="ja-JP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t xml:space="preserve"> use humor in your communication?</w:t>
            </w:r>
            <w:r>
              <w:rPr>
                <w:rFonts w:eastAsia="游明朝" w:cs="Times New Roman"/>
                <w:sz w:val="18"/>
                <w:szCs w:val="18"/>
                <w:lang w:eastAsia="ja-JP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コミュニケーションの中でユーモアを交える</w:t>
            </w:r>
          </w:p>
        </w:tc>
        <w:tc>
          <w:tcPr>
            <w:tcW w:w="0" w:type="auto"/>
            <w:vAlign w:val="bottom"/>
          </w:tcPr>
          <w:p w14:paraId="43C7BD81" w14:textId="7014EB0C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8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60BDC8A4" w14:textId="039D1D86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3364E3" w:rsidRPr="00B81261" w14:paraId="3C7094CD" w14:textId="77777777" w:rsidTr="00E963A3">
        <w:trPr>
          <w:trHeight w:val="315"/>
        </w:trPr>
        <w:tc>
          <w:tcPr>
            <w:tcW w:w="0" w:type="auto"/>
            <w:vAlign w:val="center"/>
          </w:tcPr>
          <w:p w14:paraId="3AD879DA" w14:textId="52F3FE05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1DC78580" w14:textId="1B1DE467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 xml:space="preserve">How </w:t>
            </w:r>
            <w:r>
              <w:rPr>
                <w:rFonts w:eastAsia="游明朝" w:cs="Times New Roman"/>
                <w:sz w:val="18"/>
                <w:szCs w:val="18"/>
              </w:rPr>
              <w:t>quickly can you find common ground with others when you communicate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 xml:space="preserve">会話をするとき、素早く他者との共通点を見つける  </w:t>
            </w:r>
          </w:p>
        </w:tc>
        <w:tc>
          <w:tcPr>
            <w:tcW w:w="0" w:type="auto"/>
            <w:vAlign w:val="bottom"/>
          </w:tcPr>
          <w:p w14:paraId="0A594928" w14:textId="4FFF3D4A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0" w:type="auto"/>
            <w:vAlign w:val="bottom"/>
          </w:tcPr>
          <w:p w14:paraId="1E584C37" w14:textId="5A2F11FF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3364E3" w:rsidRPr="00B81261" w14:paraId="08C8AB36" w14:textId="77777777" w:rsidTr="00E963A3">
        <w:trPr>
          <w:trHeight w:val="315"/>
        </w:trPr>
        <w:tc>
          <w:tcPr>
            <w:tcW w:w="0" w:type="auto"/>
            <w:vAlign w:val="center"/>
          </w:tcPr>
          <w:p w14:paraId="0B2232E6" w14:textId="397206E0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3A074B97" w14:textId="163E78BC" w:rsidR="003364E3" w:rsidRPr="00811E6A" w:rsidRDefault="003364E3" w:rsidP="003364E3">
            <w:pPr>
              <w:rPr>
                <w:rFonts w:ascii="游明朝" w:eastAsia="游明朝" w:hAnsi="游明朝"/>
                <w:sz w:val="18"/>
                <w:szCs w:val="18"/>
                <w:lang w:eastAsia="ja-JP"/>
              </w:rPr>
            </w:pPr>
            <w:r w:rsidRPr="002B2554">
              <w:rPr>
                <w:rFonts w:eastAsia="游明朝" w:cs="Times New Roman"/>
                <w:sz w:val="18"/>
                <w:szCs w:val="18"/>
              </w:rPr>
              <w:t>How well can you</w:t>
            </w:r>
            <w:r>
              <w:rPr>
                <w:rFonts w:eastAsia="游明朝" w:cs="Times New Roman"/>
                <w:sz w:val="18"/>
                <w:szCs w:val="18"/>
              </w:rPr>
              <w:t xml:space="preserve"> communicate with people you strongly disagree with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sz w:val="18"/>
                <w:szCs w:val="18"/>
                <w:lang w:eastAsia="ja-JP"/>
              </w:rPr>
              <w:t>全く意見の違う人々とコミュニケーションを取る</w:t>
            </w:r>
          </w:p>
        </w:tc>
        <w:tc>
          <w:tcPr>
            <w:tcW w:w="0" w:type="auto"/>
            <w:vAlign w:val="bottom"/>
          </w:tcPr>
          <w:p w14:paraId="44EBB5E0" w14:textId="729F2C7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81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1AD19EF" w14:textId="37AE3D70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3364E3" w:rsidRPr="00B81261" w14:paraId="54079F5C" w14:textId="77777777" w:rsidTr="00E963A3">
        <w:trPr>
          <w:trHeight w:val="315"/>
        </w:trPr>
        <w:tc>
          <w:tcPr>
            <w:tcW w:w="0" w:type="auto"/>
            <w:vAlign w:val="center"/>
          </w:tcPr>
          <w:p w14:paraId="7C5C8DAD" w14:textId="095B8C20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05B42D3F" w14:textId="3F2F0ED8" w:rsidR="003364E3" w:rsidRPr="005924BB" w:rsidRDefault="003364E3" w:rsidP="003364E3">
            <w:pPr>
              <w:rPr>
                <w:rFonts w:eastAsia="游明朝" w:cs="Times New Roman"/>
                <w:sz w:val="18"/>
                <w:szCs w:val="18"/>
              </w:rPr>
            </w:pPr>
            <w:r w:rsidRPr="005924BB">
              <w:rPr>
                <w:rFonts w:eastAsia="游明朝" w:cs="Times New Roman"/>
                <w:sz w:val="18"/>
                <w:szCs w:val="18"/>
              </w:rPr>
              <w:t>How well can you build consensus when you communicate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意見交換の際、意見をまとめ一致に導く</w:t>
            </w:r>
          </w:p>
        </w:tc>
        <w:tc>
          <w:tcPr>
            <w:tcW w:w="0" w:type="auto"/>
            <w:vAlign w:val="bottom"/>
          </w:tcPr>
          <w:p w14:paraId="6C38860D" w14:textId="422AAD59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70</w:t>
            </w:r>
            <w:r w:rsidR="00CA0F5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F7B9B74" w14:textId="0D7065C5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4</w:t>
            </w:r>
            <w:r w:rsidR="00914C8F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64E3" w:rsidRPr="00B81261" w14:paraId="50877AEB" w14:textId="77777777" w:rsidTr="00E963A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F5E76" w14:textId="7F483241" w:rsidR="003364E3" w:rsidRPr="00B81261" w:rsidRDefault="003364E3" w:rsidP="003364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27B785" w14:textId="7DA20CE9" w:rsidR="003364E3" w:rsidRPr="005924BB" w:rsidRDefault="003364E3" w:rsidP="003364E3">
            <w:pPr>
              <w:rPr>
                <w:rFonts w:eastAsia="游明朝" w:cs="Times New Roman"/>
                <w:sz w:val="18"/>
                <w:szCs w:val="18"/>
              </w:rPr>
            </w:pPr>
            <w:r w:rsidRPr="005924BB">
              <w:rPr>
                <w:rFonts w:eastAsia="游明朝" w:cs="Times New Roman"/>
                <w:sz w:val="18"/>
                <w:szCs w:val="18"/>
              </w:rPr>
              <w:t>How well can you communicate with people you don’t like?</w:t>
            </w:r>
            <w:r>
              <w:rPr>
                <w:rFonts w:eastAsia="游明朝" w:cs="Times New Roman"/>
                <w:sz w:val="18"/>
                <w:szCs w:val="18"/>
              </w:rPr>
              <w:br/>
            </w:r>
            <w:r w:rsidRPr="00811E6A">
              <w:rPr>
                <w:rFonts w:ascii="游明朝" w:eastAsia="游明朝" w:hAnsi="游明朝"/>
                <w:color w:val="000000"/>
                <w:sz w:val="18"/>
                <w:szCs w:val="18"/>
                <w:lang w:eastAsia="ja-JP"/>
              </w:rPr>
              <w:t>嫌いな人とコミュニケーションを図る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4C3DDB" w14:textId="4E042752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EDC411" w14:textId="0429A2E1" w:rsidR="003364E3" w:rsidRPr="00C46E6F" w:rsidRDefault="003364E3" w:rsidP="003364E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46E6F">
              <w:rPr>
                <w:rFonts w:cs="Times New Roman"/>
                <w:color w:val="000000"/>
                <w:sz w:val="18"/>
                <w:szCs w:val="18"/>
              </w:rPr>
              <w:t>0.050</w:t>
            </w:r>
          </w:p>
        </w:tc>
      </w:tr>
    </w:tbl>
    <w:p w14:paraId="65D7C563" w14:textId="16D283F1" w:rsidR="002B2A41" w:rsidRPr="007B2B85" w:rsidRDefault="002B2A41">
      <w:pPr>
        <w:rPr>
          <w:i/>
          <w:color w:val="000000"/>
          <w:sz w:val="20"/>
          <w:szCs w:val="20"/>
        </w:rPr>
      </w:pPr>
    </w:p>
    <w:sectPr w:rsidR="002B2A41" w:rsidRPr="007B2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41"/>
    <w:rsid w:val="000027E3"/>
    <w:rsid w:val="00032722"/>
    <w:rsid w:val="00085E0F"/>
    <w:rsid w:val="000871B4"/>
    <w:rsid w:val="000A56BA"/>
    <w:rsid w:val="000A58E3"/>
    <w:rsid w:val="000E1EEC"/>
    <w:rsid w:val="001B7C5F"/>
    <w:rsid w:val="001F3BCC"/>
    <w:rsid w:val="002357BF"/>
    <w:rsid w:val="002B2554"/>
    <w:rsid w:val="002B2A41"/>
    <w:rsid w:val="002D0BAA"/>
    <w:rsid w:val="003129D7"/>
    <w:rsid w:val="003364E3"/>
    <w:rsid w:val="003C18AF"/>
    <w:rsid w:val="003C3B37"/>
    <w:rsid w:val="004629C7"/>
    <w:rsid w:val="00463A4F"/>
    <w:rsid w:val="004A6A1B"/>
    <w:rsid w:val="004B2651"/>
    <w:rsid w:val="004E5F8B"/>
    <w:rsid w:val="005201B4"/>
    <w:rsid w:val="0052033A"/>
    <w:rsid w:val="00543A64"/>
    <w:rsid w:val="005924BB"/>
    <w:rsid w:val="005F1CD1"/>
    <w:rsid w:val="00663DA6"/>
    <w:rsid w:val="00694F4E"/>
    <w:rsid w:val="006A294A"/>
    <w:rsid w:val="006A3821"/>
    <w:rsid w:val="007212C4"/>
    <w:rsid w:val="00726830"/>
    <w:rsid w:val="007A18E2"/>
    <w:rsid w:val="007B2B85"/>
    <w:rsid w:val="00802C5B"/>
    <w:rsid w:val="00811ADE"/>
    <w:rsid w:val="00811E6A"/>
    <w:rsid w:val="00815DD9"/>
    <w:rsid w:val="00816B64"/>
    <w:rsid w:val="0083784F"/>
    <w:rsid w:val="00842ECD"/>
    <w:rsid w:val="0087054F"/>
    <w:rsid w:val="008914DD"/>
    <w:rsid w:val="008976B5"/>
    <w:rsid w:val="008A034B"/>
    <w:rsid w:val="008C0F07"/>
    <w:rsid w:val="00914C8F"/>
    <w:rsid w:val="00985025"/>
    <w:rsid w:val="009F3A72"/>
    <w:rsid w:val="00A16D1C"/>
    <w:rsid w:val="00A7169C"/>
    <w:rsid w:val="00AB3445"/>
    <w:rsid w:val="00AB524E"/>
    <w:rsid w:val="00AD26A2"/>
    <w:rsid w:val="00B02E94"/>
    <w:rsid w:val="00B118B1"/>
    <w:rsid w:val="00B1375B"/>
    <w:rsid w:val="00B24796"/>
    <w:rsid w:val="00B94F75"/>
    <w:rsid w:val="00BA0275"/>
    <w:rsid w:val="00C00F75"/>
    <w:rsid w:val="00C1783F"/>
    <w:rsid w:val="00C20501"/>
    <w:rsid w:val="00C2726B"/>
    <w:rsid w:val="00C46E6F"/>
    <w:rsid w:val="00C46E9C"/>
    <w:rsid w:val="00C534DF"/>
    <w:rsid w:val="00C53E86"/>
    <w:rsid w:val="00C75A1C"/>
    <w:rsid w:val="00CA0F58"/>
    <w:rsid w:val="00CB2A85"/>
    <w:rsid w:val="00CD3313"/>
    <w:rsid w:val="00CF3FB4"/>
    <w:rsid w:val="00CF58C5"/>
    <w:rsid w:val="00D87B38"/>
    <w:rsid w:val="00DB4EDB"/>
    <w:rsid w:val="00DE6C81"/>
    <w:rsid w:val="00E95F01"/>
    <w:rsid w:val="00EC5F8E"/>
    <w:rsid w:val="00F06B29"/>
    <w:rsid w:val="00F1324A"/>
    <w:rsid w:val="00F252BE"/>
    <w:rsid w:val="00F65520"/>
    <w:rsid w:val="00F965E4"/>
    <w:rsid w:val="00FB4F33"/>
    <w:rsid w:val="00FB6FCC"/>
    <w:rsid w:val="00FC1A0A"/>
    <w:rsid w:val="00FE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69893"/>
  <w15:chartTrackingRefBased/>
  <w15:docId w15:val="{68367259-83A1-AF47-A619-5BAF67E0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A41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unhideWhenUsed/>
    <w:qFormat/>
    <w:rsid w:val="002B2A41"/>
    <w:rPr>
      <w:rFonts w:ascii="Times New Roman" w:hAnsi="Times New Roman"/>
      <w:szCs w:val="22"/>
      <w:lang w:val="en-US" w:eastAsia="en-US"/>
    </w:rPr>
  </w:style>
  <w:style w:type="paragraph" w:styleId="a4">
    <w:name w:val="Balloon Text"/>
    <w:basedOn w:val="a"/>
    <w:link w:val="a5"/>
    <w:uiPriority w:val="99"/>
    <w:semiHidden/>
    <w:unhideWhenUsed/>
    <w:rsid w:val="00BA0275"/>
    <w:pPr>
      <w:spacing w:before="0" w:after="0"/>
    </w:pPr>
    <w:rPr>
      <w:rFonts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A0275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591</Words>
  <Characters>3716</Characters>
  <Application>Microsoft Office Word</Application>
  <DocSecurity>0</DocSecurity>
  <Lines>80</Lines>
  <Paragraphs>30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RUSSELL SARWAR</dc:creator>
  <cp:keywords/>
  <dc:description/>
  <cp:lastModifiedBy>中田　彩香</cp:lastModifiedBy>
  <cp:revision>98</cp:revision>
  <dcterms:created xsi:type="dcterms:W3CDTF">2020-07-03T01:40:00Z</dcterms:created>
  <dcterms:modified xsi:type="dcterms:W3CDTF">2020-07-25T02:57:00Z</dcterms:modified>
</cp:coreProperties>
</file>